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  COG functional classifications and colors for Figures 2 and 3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800"/>
        <w:gridCol w:w="214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le letter COG class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 descrip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r in Figure 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"/>
              </w:rPr>
              <w:t>RNA processing and modifica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ange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atin structur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oon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ergy production and convers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yalBlue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ivision and chromosome partitioning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queWhite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 acid transport and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dgerBlue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tide transport and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yBlue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rbohydrate transport and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e1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enzyme transport and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htBlue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transport and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an3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 and ribosomal structur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ription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Orange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lication and recombination and repair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kOrange3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wall, membrane, and envelope biogenesi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chPuff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motility and secre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umPurple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translational modification, protein turnover, chaperon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eGreen1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rganic ion me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umPurple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ary metabolite biosynthesis and transport and catabolism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uamarine4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function predic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y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 unknow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y70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ti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mato1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cellular trafficking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epPink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ense mechanism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k</w:t>
              <w:tab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cellular structures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een</w:t>
              <w:tab/>
            </w:r>
          </w:p>
        </w:tc>
      </w:tr>
      <w:tr>
        <w:trPr>
          <w:trHeight w:val="27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structur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low</w:t>
              <w:tab/>
            </w:r>
          </w:p>
        </w:tc>
      </w:tr>
      <w:tr>
        <w:trPr>
          <w:trHeight w:val="27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skeleto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</w:t>
              <w:tab/>
            </w:r>
          </w:p>
        </w:tc>
      </w:tr>
      <w:tr>
        <w:trPr>
          <w:trHeight w:val="27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OG category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y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21:02:00Z</dcterms:created>
  <dc:creator>Deborah Himes</dc:creator>
  <dc:description/>
  <cp:keywords/>
  <dc:language>en-US</dc:language>
  <cp:lastModifiedBy>Deborah  Himes</cp:lastModifiedBy>
  <dcterms:modified xsi:type="dcterms:W3CDTF">2009-12-29T16:37:00Z</dcterms:modified>
  <cp:revision>6</cp:revision>
  <dc:subject/>
  <dc:title>Table S4</dc:title>
</cp:coreProperties>
</file>